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E8629" w14:textId="6122F00F" w:rsidR="00034D81" w:rsidRDefault="00C7433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pendix 1: Moderators of PTG in Psychosis</w:t>
      </w:r>
      <w:r w:rsidR="00E65786">
        <w:rPr>
          <w:rFonts w:ascii="Arial" w:hAnsi="Arial" w:cs="Arial"/>
          <w:sz w:val="20"/>
          <w:szCs w:val="20"/>
        </w:rPr>
        <w:t xml:space="preserve"> (n=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847"/>
        <w:gridCol w:w="6784"/>
        <w:gridCol w:w="1495"/>
      </w:tblGrid>
      <w:tr w:rsidR="00C74335" w14:paraId="250DC67D" w14:textId="77777777" w:rsidTr="00E65786">
        <w:tc>
          <w:tcPr>
            <w:tcW w:w="3114" w:type="dxa"/>
          </w:tcPr>
          <w:p w14:paraId="3A0BC78F" w14:textId="77777777" w:rsidR="00C74335" w:rsidRPr="00C74335" w:rsidRDefault="00C743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847" w:type="dxa"/>
          </w:tcPr>
          <w:p w14:paraId="70F39D93" w14:textId="105E527B" w:rsidR="00C74335" w:rsidRPr="00C74335" w:rsidRDefault="00C743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335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6784" w:type="dxa"/>
          </w:tcPr>
          <w:p w14:paraId="4CF10E6E" w14:textId="3D32D66F" w:rsidR="00C74335" w:rsidRPr="00C74335" w:rsidRDefault="00C743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335">
              <w:rPr>
                <w:rFonts w:ascii="Arial" w:hAnsi="Arial" w:cs="Arial"/>
                <w:b/>
                <w:bCs/>
                <w:sz w:val="20"/>
                <w:szCs w:val="20"/>
              </w:rPr>
              <w:t>Example</w:t>
            </w:r>
          </w:p>
        </w:tc>
        <w:tc>
          <w:tcPr>
            <w:tcW w:w="1495" w:type="dxa"/>
          </w:tcPr>
          <w:p w14:paraId="56C37FE1" w14:textId="6539DA30" w:rsidR="00C74335" w:rsidRPr="00C74335" w:rsidRDefault="00C7433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335"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</w:tr>
      <w:tr w:rsidR="00E65786" w14:paraId="2E7AF002" w14:textId="77777777" w:rsidTr="001C68BB">
        <w:tc>
          <w:tcPr>
            <w:tcW w:w="13745" w:type="dxa"/>
            <w:gridSpan w:val="3"/>
          </w:tcPr>
          <w:p w14:paraId="3E34BF2F" w14:textId="2B48BBBE" w:rsidR="00E65786" w:rsidRDefault="00E657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rator 1: Personal Factors</w:t>
            </w:r>
          </w:p>
        </w:tc>
        <w:tc>
          <w:tcPr>
            <w:tcW w:w="1495" w:type="dxa"/>
          </w:tcPr>
          <w:p w14:paraId="08974691" w14:textId="438439FB" w:rsidR="00E65786" w:rsidRPr="00E65786" w:rsidRDefault="00E65786" w:rsidP="00D156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</w:tr>
      <w:tr w:rsidR="00C74335" w14:paraId="1A23AB52" w14:textId="77777777" w:rsidTr="00E65786">
        <w:tc>
          <w:tcPr>
            <w:tcW w:w="3114" w:type="dxa"/>
          </w:tcPr>
          <w:p w14:paraId="3D565392" w14:textId="0250F246" w:rsidR="00C74335" w:rsidRDefault="00D15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tal Health Problems</w:t>
            </w:r>
            <w:r w:rsidR="00070805">
              <w:rPr>
                <w:rFonts w:ascii="Arial" w:hAnsi="Arial" w:cs="Arial"/>
                <w:sz w:val="20"/>
                <w:szCs w:val="20"/>
              </w:rPr>
              <w:t xml:space="preserve"> and Substance Use</w:t>
            </w:r>
          </w:p>
        </w:tc>
        <w:tc>
          <w:tcPr>
            <w:tcW w:w="3847" w:type="dxa"/>
          </w:tcPr>
          <w:p w14:paraId="33D0CF86" w14:textId="097170B5" w:rsidR="00C74335" w:rsidRDefault="000708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cussion surrounding mental health problems prior to experiences/diagnosis of psychosis </w:t>
            </w:r>
            <w:r w:rsidR="00397AF4">
              <w:rPr>
                <w:rFonts w:ascii="Arial" w:hAnsi="Arial" w:cs="Arial"/>
                <w:sz w:val="20"/>
                <w:szCs w:val="20"/>
              </w:rPr>
              <w:t>and effects of substance use.</w:t>
            </w:r>
            <w:r w:rsidR="009254A5">
              <w:rPr>
                <w:rFonts w:ascii="Arial" w:hAnsi="Arial" w:cs="Arial"/>
                <w:sz w:val="20"/>
                <w:szCs w:val="20"/>
              </w:rPr>
              <w:t xml:space="preserve"> Includes discussion about learning difficulties and neurodiversity.</w:t>
            </w:r>
          </w:p>
        </w:tc>
        <w:tc>
          <w:tcPr>
            <w:tcW w:w="6784" w:type="dxa"/>
          </w:tcPr>
          <w:p w14:paraId="71FF7246" w14:textId="49E033F2" w:rsidR="009254A5" w:rsidRDefault="009254A5" w:rsidP="009254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C9287B" w:rsidRPr="00C9287B">
              <w:rPr>
                <w:rFonts w:ascii="Arial" w:hAnsi="Arial" w:cs="Arial"/>
                <w:sz w:val="20"/>
                <w:szCs w:val="20"/>
              </w:rPr>
              <w:t>It's hard to say whether it was too much alcohol, but I was, was drinking quite a lot as well, which it didn't seem unusual, um, being with, with the friends that I was, I was around. Everyone was kind of drinking and going on nights out. I really don't think any of those things helped me.</w:t>
            </w:r>
            <w:r w:rsidR="00C9287B">
              <w:rPr>
                <w:rFonts w:ascii="Arial" w:hAnsi="Arial" w:cs="Arial"/>
                <w:sz w:val="20"/>
                <w:szCs w:val="20"/>
              </w:rPr>
              <w:t>” – Kelly</w:t>
            </w:r>
          </w:p>
          <w:p w14:paraId="34D976EF" w14:textId="77777777" w:rsidR="00C9287B" w:rsidRDefault="00C9287B" w:rsidP="009254A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65761C" w14:textId="6B0A5EC3" w:rsidR="00C9287B" w:rsidRDefault="00C9287B" w:rsidP="009254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C9287B">
              <w:rPr>
                <w:rFonts w:ascii="Arial" w:hAnsi="Arial" w:cs="Arial"/>
                <w:sz w:val="20"/>
                <w:szCs w:val="20"/>
              </w:rPr>
              <w:t>I even had anxiety and depression because of my diagnosis and like, um, I don't know if it was linked or if it was two separate things, but I was also very like poorly.</w:t>
            </w:r>
            <w:r>
              <w:rPr>
                <w:rFonts w:ascii="Arial" w:hAnsi="Arial" w:cs="Arial"/>
                <w:sz w:val="20"/>
                <w:szCs w:val="20"/>
              </w:rPr>
              <w:t>” - Lilia</w:t>
            </w:r>
          </w:p>
          <w:p w14:paraId="2A557AE4" w14:textId="77777777" w:rsidR="009254A5" w:rsidRDefault="009254A5" w:rsidP="009254A5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71D9CD" w14:textId="2FE34067" w:rsidR="009254A5" w:rsidRPr="009254A5" w:rsidRDefault="009254A5" w:rsidP="009254A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9254A5">
              <w:rPr>
                <w:rFonts w:ascii="Arial" w:hAnsi="Arial" w:cs="Arial"/>
                <w:sz w:val="20"/>
                <w:szCs w:val="20"/>
              </w:rPr>
              <w:t xml:space="preserve">I was dyslexic when I was younger, couldn't read or write </w:t>
            </w:r>
            <w:proofErr w:type="spellStart"/>
            <w:r w:rsidRPr="009254A5">
              <w:rPr>
                <w:rFonts w:ascii="Arial" w:hAnsi="Arial" w:cs="Arial"/>
                <w:sz w:val="20"/>
                <w:szCs w:val="20"/>
              </w:rPr>
              <w:t>til</w:t>
            </w:r>
            <w:proofErr w:type="spellEnd"/>
            <w:r w:rsidRPr="009254A5">
              <w:rPr>
                <w:rFonts w:ascii="Arial" w:hAnsi="Arial" w:cs="Arial"/>
                <w:sz w:val="20"/>
                <w:szCs w:val="20"/>
              </w:rPr>
              <w:t xml:space="preserve"> I was 14 and therefore pushed like hell.</w:t>
            </w:r>
            <w:r>
              <w:rPr>
                <w:rFonts w:ascii="Arial" w:hAnsi="Arial" w:cs="Arial"/>
                <w:sz w:val="20"/>
                <w:szCs w:val="20"/>
              </w:rPr>
              <w:t>” - Marcus</w:t>
            </w:r>
          </w:p>
          <w:p w14:paraId="6CB60618" w14:textId="77777777" w:rsidR="00C74335" w:rsidRDefault="00C743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1E14AC53" w14:textId="2AA2AD2C" w:rsidR="00C74335" w:rsidRDefault="00D156D6" w:rsidP="00D15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E65786" w14:paraId="475CDCCA" w14:textId="77777777" w:rsidTr="00E65786">
        <w:tc>
          <w:tcPr>
            <w:tcW w:w="3114" w:type="dxa"/>
          </w:tcPr>
          <w:p w14:paraId="295BF46D" w14:textId="067FD235" w:rsidR="00E65786" w:rsidRDefault="00D15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 of Self</w:t>
            </w:r>
          </w:p>
        </w:tc>
        <w:tc>
          <w:tcPr>
            <w:tcW w:w="3847" w:type="dxa"/>
          </w:tcPr>
          <w:p w14:paraId="47BCD370" w14:textId="4824E8A9" w:rsidR="00E65786" w:rsidRDefault="00E624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pects of self </w:t>
            </w:r>
            <w:r w:rsidR="001031F1">
              <w:rPr>
                <w:rFonts w:ascii="Arial" w:hAnsi="Arial" w:cs="Arial"/>
                <w:sz w:val="20"/>
                <w:szCs w:val="20"/>
              </w:rPr>
              <w:t xml:space="preserve">which impacted psychosis experiences. </w:t>
            </w:r>
            <w:proofErr w:type="gramStart"/>
            <w:r w:rsidR="001031F1">
              <w:rPr>
                <w:rFonts w:ascii="Arial" w:hAnsi="Arial" w:cs="Arial"/>
                <w:sz w:val="20"/>
                <w:szCs w:val="20"/>
              </w:rPr>
              <w:t>Includes;</w:t>
            </w:r>
            <w:proofErr w:type="gramEnd"/>
            <w:r w:rsidR="001031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1042D">
              <w:rPr>
                <w:rFonts w:ascii="Arial" w:hAnsi="Arial" w:cs="Arial"/>
                <w:sz w:val="20"/>
                <w:szCs w:val="20"/>
              </w:rPr>
              <w:t>self</w:t>
            </w:r>
            <w:r w:rsidR="00CF5E07">
              <w:rPr>
                <w:rFonts w:ascii="Arial" w:hAnsi="Arial" w:cs="Arial"/>
                <w:sz w:val="20"/>
                <w:szCs w:val="20"/>
              </w:rPr>
              <w:t>-esteem, self-image, self-worth, personality traits, values, and identity</w:t>
            </w:r>
          </w:p>
        </w:tc>
        <w:tc>
          <w:tcPr>
            <w:tcW w:w="6784" w:type="dxa"/>
          </w:tcPr>
          <w:p w14:paraId="194DE1F6" w14:textId="77777777" w:rsidR="00F77A4B" w:rsidRDefault="00F77A4B" w:rsidP="00F77A4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Arial" w:hAnsi="Arial" w:cs="Arial"/>
                <w:sz w:val="20"/>
                <w:szCs w:val="20"/>
              </w:rPr>
            </w:pPr>
            <w:r w:rsidRPr="00752906"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752906">
              <w:rPr>
                <w:rFonts w:ascii="Arial" w:hAnsi="Arial" w:cs="Arial"/>
                <w:sz w:val="20"/>
                <w:szCs w:val="20"/>
              </w:rPr>
              <w:t>So</w:t>
            </w:r>
            <w:proofErr w:type="gramEnd"/>
            <w:r w:rsidRPr="00752906">
              <w:rPr>
                <w:rFonts w:ascii="Arial" w:hAnsi="Arial" w:cs="Arial"/>
                <w:sz w:val="20"/>
                <w:szCs w:val="20"/>
              </w:rPr>
              <w:t xml:space="preserve"> I kind of understand like, um… Having very critical voices and stuff, I think is, um… Partly about my self-esteem, but also, I think also, you know, from sort of times of being bullied or…” – Zara </w:t>
            </w:r>
          </w:p>
          <w:p w14:paraId="7D2E5596" w14:textId="77777777" w:rsidR="00DA77C7" w:rsidRDefault="00DA77C7" w:rsidP="00F77A4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Arial" w:hAnsi="Arial" w:cs="Arial"/>
                <w:sz w:val="20"/>
                <w:szCs w:val="20"/>
              </w:rPr>
            </w:pPr>
          </w:p>
          <w:p w14:paraId="2342F91B" w14:textId="6FE9B3FB" w:rsidR="00DA77C7" w:rsidRPr="00752906" w:rsidRDefault="00DA77C7" w:rsidP="00F77A4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Pr="00DA77C7">
              <w:rPr>
                <w:rFonts w:ascii="Arial" w:hAnsi="Arial" w:cs="Arial"/>
                <w:sz w:val="20"/>
                <w:szCs w:val="20"/>
              </w:rPr>
              <w:t>So</w:t>
            </w:r>
            <w:proofErr w:type="gramEnd"/>
            <w:r w:rsidRPr="00DA77C7">
              <w:rPr>
                <w:rFonts w:ascii="Arial" w:hAnsi="Arial" w:cs="Arial"/>
                <w:sz w:val="20"/>
                <w:szCs w:val="20"/>
              </w:rPr>
              <w:t xml:space="preserve"> my personality is very competitive, A, outgoing. And I thought everyone valued by what you do and what you achieve.</w:t>
            </w:r>
            <w:r>
              <w:rPr>
                <w:rFonts w:ascii="Arial" w:hAnsi="Arial" w:cs="Arial"/>
                <w:sz w:val="20"/>
                <w:szCs w:val="20"/>
              </w:rPr>
              <w:t>” - Marcus</w:t>
            </w:r>
          </w:p>
          <w:p w14:paraId="3208415C" w14:textId="77777777" w:rsidR="00E65786" w:rsidRDefault="00E657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01C03FD1" w14:textId="32800262" w:rsidR="00E65786" w:rsidRDefault="00D156D6" w:rsidP="00D15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156D6" w14:paraId="68A9A90E" w14:textId="77777777" w:rsidTr="00E65786">
        <w:tc>
          <w:tcPr>
            <w:tcW w:w="3114" w:type="dxa"/>
          </w:tcPr>
          <w:p w14:paraId="6E0408A1" w14:textId="1F116B50" w:rsidR="00D156D6" w:rsidRDefault="00D15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Difficulties</w:t>
            </w:r>
          </w:p>
        </w:tc>
        <w:tc>
          <w:tcPr>
            <w:tcW w:w="3847" w:type="dxa"/>
          </w:tcPr>
          <w:p w14:paraId="2BCBEB2C" w14:textId="244DCDAF" w:rsidR="00D156D6" w:rsidRDefault="003B19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752906">
              <w:rPr>
                <w:rFonts w:ascii="Arial" w:hAnsi="Arial" w:cs="Arial"/>
                <w:sz w:val="20"/>
                <w:szCs w:val="20"/>
              </w:rPr>
              <w:t>ocial difficulties experienced prior to psychosis, including difficulties relating to others, maintaining relationships, setting social boundaries, or social isolation.</w:t>
            </w:r>
          </w:p>
        </w:tc>
        <w:tc>
          <w:tcPr>
            <w:tcW w:w="6784" w:type="dxa"/>
          </w:tcPr>
          <w:p w14:paraId="433223C3" w14:textId="77777777" w:rsidR="00AA33AD" w:rsidRPr="00752906" w:rsidRDefault="00AA33AD" w:rsidP="00AA33A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Arial" w:hAnsi="Arial" w:cs="Arial"/>
                <w:sz w:val="20"/>
                <w:szCs w:val="20"/>
              </w:rPr>
            </w:pPr>
            <w:r w:rsidRPr="00752906">
              <w:rPr>
                <w:rFonts w:ascii="Arial" w:hAnsi="Arial" w:cs="Arial"/>
                <w:sz w:val="20"/>
                <w:szCs w:val="20"/>
              </w:rPr>
              <w:t xml:space="preserve">“Because before that [the breakdown], I'd been in relationships and things where, well now looking back, they're incredibly controlling and manipulative really.” – Olivia </w:t>
            </w:r>
          </w:p>
          <w:p w14:paraId="4909B300" w14:textId="77777777" w:rsidR="00D156D6" w:rsidRDefault="00D15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1424F3CD" w14:textId="73E84829" w:rsidR="00D156D6" w:rsidRDefault="00D156D6" w:rsidP="00D15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65786" w14:paraId="36DD88C0" w14:textId="77777777" w:rsidTr="00E65786">
        <w:tc>
          <w:tcPr>
            <w:tcW w:w="3114" w:type="dxa"/>
          </w:tcPr>
          <w:p w14:paraId="64A66C1C" w14:textId="2E8EAC98" w:rsidR="00E65786" w:rsidRDefault="00D15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</w:t>
            </w:r>
          </w:p>
        </w:tc>
        <w:tc>
          <w:tcPr>
            <w:tcW w:w="3847" w:type="dxa"/>
          </w:tcPr>
          <w:p w14:paraId="5F8E58A5" w14:textId="7548E70C" w:rsidR="00E65786" w:rsidRDefault="00BF67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life stressors contributing to experiences of psychosis</w:t>
            </w:r>
          </w:p>
        </w:tc>
        <w:tc>
          <w:tcPr>
            <w:tcW w:w="6784" w:type="dxa"/>
          </w:tcPr>
          <w:p w14:paraId="16044FF9" w14:textId="6690D7AA" w:rsidR="00316DC9" w:rsidRPr="00316DC9" w:rsidRDefault="00316DC9" w:rsidP="00316D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…L</w:t>
            </w:r>
            <w:r w:rsidRPr="00316DC9">
              <w:rPr>
                <w:rFonts w:ascii="Arial" w:hAnsi="Arial" w:cs="Arial"/>
                <w:sz w:val="20"/>
                <w:szCs w:val="20"/>
              </w:rPr>
              <w:t>eading up to the first episode</w:t>
            </w:r>
            <w:r w:rsidR="00BD09E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16DC9">
              <w:rPr>
                <w:rFonts w:ascii="Arial" w:hAnsi="Arial" w:cs="Arial"/>
                <w:sz w:val="20"/>
                <w:szCs w:val="20"/>
              </w:rPr>
              <w:t>I was doing my PhD, and I was working at the same time, so I was working quite a lot</w:t>
            </w:r>
            <w:r w:rsidR="00BD09E8">
              <w:rPr>
                <w:rFonts w:ascii="Arial" w:hAnsi="Arial" w:cs="Arial"/>
                <w:sz w:val="20"/>
                <w:szCs w:val="20"/>
              </w:rPr>
              <w:t>.</w:t>
            </w:r>
            <w:r w:rsidRPr="00316DC9">
              <w:rPr>
                <w:rFonts w:ascii="Arial" w:hAnsi="Arial" w:cs="Arial"/>
                <w:sz w:val="20"/>
                <w:szCs w:val="20"/>
              </w:rPr>
              <w:t xml:space="preserve"> I w</w:t>
            </w:r>
            <w:r w:rsidR="00BD09E8">
              <w:rPr>
                <w:rFonts w:ascii="Arial" w:hAnsi="Arial" w:cs="Arial"/>
                <w:sz w:val="20"/>
                <w:szCs w:val="20"/>
              </w:rPr>
              <w:t>as w</w:t>
            </w:r>
            <w:r w:rsidRPr="00316DC9">
              <w:rPr>
                <w:rFonts w:ascii="Arial" w:hAnsi="Arial" w:cs="Arial"/>
                <w:sz w:val="20"/>
                <w:szCs w:val="20"/>
              </w:rPr>
              <w:t>ork</w:t>
            </w:r>
            <w:r w:rsidR="00BD09E8">
              <w:rPr>
                <w:rFonts w:ascii="Arial" w:hAnsi="Arial" w:cs="Arial"/>
                <w:sz w:val="20"/>
                <w:szCs w:val="20"/>
              </w:rPr>
              <w:t>ing</w:t>
            </w:r>
            <w:r w:rsidRPr="00316DC9">
              <w:rPr>
                <w:rFonts w:ascii="Arial" w:hAnsi="Arial" w:cs="Arial"/>
                <w:sz w:val="20"/>
                <w:szCs w:val="20"/>
              </w:rPr>
              <w:t xml:space="preserve"> in the NHS. Um… I was also kind of moving house. Um… And that was kind of stressful, because I was leaving a flat that I'd lived in with my </w:t>
            </w:r>
            <w:r w:rsidR="00BD09E8" w:rsidRPr="00316DC9">
              <w:rPr>
                <w:rFonts w:ascii="Arial" w:hAnsi="Arial" w:cs="Arial"/>
                <w:sz w:val="20"/>
                <w:szCs w:val="20"/>
              </w:rPr>
              <w:t>ex-partner</w:t>
            </w:r>
            <w:r w:rsidRPr="00316DC9">
              <w:rPr>
                <w:rFonts w:ascii="Arial" w:hAnsi="Arial" w:cs="Arial"/>
                <w:sz w:val="20"/>
                <w:szCs w:val="20"/>
              </w:rPr>
              <w:t>, and it had been a quite difficult break up, like a long time before, but I hadn't moved away from the flat</w:t>
            </w:r>
            <w:r w:rsidR="00BD09E8">
              <w:rPr>
                <w:rFonts w:ascii="Arial" w:hAnsi="Arial" w:cs="Arial"/>
                <w:sz w:val="20"/>
                <w:szCs w:val="20"/>
              </w:rPr>
              <w:t>…” - Nia</w:t>
            </w:r>
          </w:p>
          <w:p w14:paraId="3E7CD19C" w14:textId="77777777" w:rsidR="00316DC9" w:rsidRPr="00316DC9" w:rsidRDefault="00316DC9" w:rsidP="00316DC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EB900C" w14:textId="55821274" w:rsidR="00E65786" w:rsidRDefault="00E657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520221F5" w14:textId="31252F94" w:rsidR="00E65786" w:rsidRDefault="00D156D6" w:rsidP="00D15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65786" w14:paraId="384FBE76" w14:textId="77777777" w:rsidTr="00CE4988">
        <w:tc>
          <w:tcPr>
            <w:tcW w:w="13745" w:type="dxa"/>
            <w:gridSpan w:val="3"/>
          </w:tcPr>
          <w:p w14:paraId="4DC90160" w14:textId="381FE072" w:rsidR="00E65786" w:rsidRDefault="00E657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rator 2: Trauma Factors</w:t>
            </w:r>
          </w:p>
        </w:tc>
        <w:tc>
          <w:tcPr>
            <w:tcW w:w="1495" w:type="dxa"/>
          </w:tcPr>
          <w:p w14:paraId="3346A5B4" w14:textId="2D9A3E2D" w:rsidR="00E65786" w:rsidRPr="00E65786" w:rsidRDefault="00E65786" w:rsidP="00D156D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D156D6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</w:tr>
      <w:tr w:rsidR="00C74335" w14:paraId="27A7D3D5" w14:textId="77777777" w:rsidTr="00E65786">
        <w:tc>
          <w:tcPr>
            <w:tcW w:w="3114" w:type="dxa"/>
          </w:tcPr>
          <w:p w14:paraId="664A8710" w14:textId="722F111B" w:rsidR="00C74335" w:rsidRDefault="00D15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ldhood Trauma and Adversity</w:t>
            </w:r>
          </w:p>
        </w:tc>
        <w:tc>
          <w:tcPr>
            <w:tcW w:w="3847" w:type="dxa"/>
          </w:tcPr>
          <w:p w14:paraId="542C549E" w14:textId="24408E33" w:rsidR="00C74335" w:rsidRDefault="000D7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52906">
              <w:rPr>
                <w:rFonts w:ascii="Arial" w:hAnsi="Arial" w:cs="Arial"/>
                <w:sz w:val="20"/>
                <w:szCs w:val="20"/>
              </w:rPr>
              <w:t xml:space="preserve">iscussion of </w:t>
            </w:r>
            <w:r w:rsidR="00193800">
              <w:rPr>
                <w:rFonts w:ascii="Arial" w:hAnsi="Arial" w:cs="Arial"/>
                <w:sz w:val="20"/>
                <w:szCs w:val="20"/>
              </w:rPr>
              <w:t>adversity and trauma</w:t>
            </w:r>
            <w:r w:rsidRPr="00752906">
              <w:rPr>
                <w:rFonts w:ascii="Arial" w:hAnsi="Arial" w:cs="Arial"/>
                <w:sz w:val="20"/>
                <w:szCs w:val="20"/>
              </w:rPr>
              <w:t xml:space="preserve"> experienced in childhood prior to the psychosis.</w:t>
            </w:r>
          </w:p>
        </w:tc>
        <w:tc>
          <w:tcPr>
            <w:tcW w:w="6784" w:type="dxa"/>
          </w:tcPr>
          <w:p w14:paraId="208F31EB" w14:textId="77777777" w:rsidR="00FC060F" w:rsidRPr="00752906" w:rsidRDefault="00FC060F" w:rsidP="00FC060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Arial" w:hAnsi="Arial" w:cs="Arial"/>
                <w:sz w:val="20"/>
                <w:szCs w:val="20"/>
              </w:rPr>
            </w:pPr>
            <w:r w:rsidRPr="00752906">
              <w:rPr>
                <w:rFonts w:ascii="Arial" w:hAnsi="Arial" w:cs="Arial"/>
                <w:sz w:val="20"/>
                <w:szCs w:val="20"/>
              </w:rPr>
              <w:t xml:space="preserve">“As a child growing up, um… And I experienced many traumatic events, such as, um… I was a victim of a… Crime but didn't have PTSD. I had a… Very, very traumatic experiences where I felt very, um… On edge.” – Una </w:t>
            </w:r>
          </w:p>
          <w:p w14:paraId="43B70924" w14:textId="77777777" w:rsidR="00C74335" w:rsidRDefault="00C743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5FE67874" w14:textId="4956EAD1" w:rsidR="00C74335" w:rsidRDefault="00D156D6" w:rsidP="00D15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156D6" w14:paraId="6387329E" w14:textId="77777777" w:rsidTr="00E65786">
        <w:tc>
          <w:tcPr>
            <w:tcW w:w="3114" w:type="dxa"/>
          </w:tcPr>
          <w:p w14:paraId="1ABE8F63" w14:textId="7432F165" w:rsidR="00D156D6" w:rsidRDefault="00D156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hood Trauma</w:t>
            </w:r>
          </w:p>
        </w:tc>
        <w:tc>
          <w:tcPr>
            <w:tcW w:w="3847" w:type="dxa"/>
          </w:tcPr>
          <w:p w14:paraId="1B8F7CBE" w14:textId="407F2BA4" w:rsidR="00D156D6" w:rsidRDefault="001938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752906">
              <w:rPr>
                <w:rFonts w:ascii="Arial" w:hAnsi="Arial" w:cs="Arial"/>
                <w:sz w:val="20"/>
                <w:szCs w:val="20"/>
              </w:rPr>
              <w:t>iscussion of trauma experienced in adulthood prior to the psychosis.</w:t>
            </w:r>
          </w:p>
        </w:tc>
        <w:tc>
          <w:tcPr>
            <w:tcW w:w="6784" w:type="dxa"/>
          </w:tcPr>
          <w:p w14:paraId="5D8E8BBB" w14:textId="77777777" w:rsidR="008A5287" w:rsidRPr="00752906" w:rsidRDefault="008A5287" w:rsidP="008A528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rPr>
                <w:rFonts w:ascii="Arial" w:hAnsi="Arial" w:cs="Arial"/>
                <w:sz w:val="20"/>
                <w:szCs w:val="20"/>
              </w:rPr>
            </w:pPr>
            <w:r w:rsidRPr="00752906">
              <w:rPr>
                <w:rFonts w:ascii="Arial" w:hAnsi="Arial" w:cs="Arial"/>
                <w:sz w:val="20"/>
                <w:szCs w:val="20"/>
              </w:rPr>
              <w:t xml:space="preserve">“So </w:t>
            </w:r>
            <w:proofErr w:type="gramStart"/>
            <w:r w:rsidRPr="00752906">
              <w:rPr>
                <w:rFonts w:ascii="Arial" w:hAnsi="Arial" w:cs="Arial"/>
                <w:sz w:val="20"/>
                <w:szCs w:val="20"/>
              </w:rPr>
              <w:t>basically</w:t>
            </w:r>
            <w:proofErr w:type="gramEnd"/>
            <w:r w:rsidRPr="00752906">
              <w:rPr>
                <w:rFonts w:ascii="Arial" w:hAnsi="Arial" w:cs="Arial"/>
                <w:sz w:val="20"/>
                <w:szCs w:val="20"/>
              </w:rPr>
              <w:t xml:space="preserve"> I was… Had a load of trauma, and I think that's what I would call psychosis is trauma, rather than psychosis. And because everybody </w:t>
            </w:r>
            <w:r w:rsidRPr="00752906">
              <w:rPr>
                <w:rFonts w:ascii="Arial" w:hAnsi="Arial" w:cs="Arial"/>
                <w:sz w:val="20"/>
                <w:szCs w:val="20"/>
              </w:rPr>
              <w:lastRenderedPageBreak/>
              <w:t xml:space="preserve">has got, there's a reason why they see things, hear things, whatever. Uh, to protect themselves.” – Robyn </w:t>
            </w:r>
          </w:p>
          <w:p w14:paraId="6AB14C34" w14:textId="77777777" w:rsidR="00D156D6" w:rsidRDefault="00D156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5" w:type="dxa"/>
          </w:tcPr>
          <w:p w14:paraId="2EC55629" w14:textId="267B2B25" w:rsidR="00D156D6" w:rsidRDefault="00D156D6" w:rsidP="00D156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</w:tr>
    </w:tbl>
    <w:p w14:paraId="341630F1" w14:textId="5E69647C" w:rsidR="00C74335" w:rsidRPr="00C74335" w:rsidRDefault="00CA3AC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sectPr w:rsidR="00C74335" w:rsidRPr="00C74335" w:rsidSect="00C743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35"/>
    <w:rsid w:val="00034D81"/>
    <w:rsid w:val="00070805"/>
    <w:rsid w:val="000D7B9C"/>
    <w:rsid w:val="001031F1"/>
    <w:rsid w:val="00193800"/>
    <w:rsid w:val="00316DC9"/>
    <w:rsid w:val="00397AF4"/>
    <w:rsid w:val="003B1955"/>
    <w:rsid w:val="0071042D"/>
    <w:rsid w:val="008A5287"/>
    <w:rsid w:val="009254A5"/>
    <w:rsid w:val="00944F1F"/>
    <w:rsid w:val="00AA33AD"/>
    <w:rsid w:val="00BD09E8"/>
    <w:rsid w:val="00BF6799"/>
    <w:rsid w:val="00C225BE"/>
    <w:rsid w:val="00C74335"/>
    <w:rsid w:val="00C9287B"/>
    <w:rsid w:val="00CA3AC9"/>
    <w:rsid w:val="00CF5E07"/>
    <w:rsid w:val="00D156D6"/>
    <w:rsid w:val="00DA77C7"/>
    <w:rsid w:val="00E62454"/>
    <w:rsid w:val="00E65786"/>
    <w:rsid w:val="00F77A4B"/>
    <w:rsid w:val="00FC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88FD2"/>
  <w15:chartTrackingRefBased/>
  <w15:docId w15:val="{9E844001-C05E-432D-9052-1EDF4754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4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3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3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3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3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3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3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3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3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3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3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3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3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3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3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3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3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3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 (staff)</dc:creator>
  <cp:keywords/>
  <dc:description/>
  <cp:lastModifiedBy>Fiona Ng (staff)</cp:lastModifiedBy>
  <cp:revision>21</cp:revision>
  <dcterms:created xsi:type="dcterms:W3CDTF">2025-06-24T19:26:00Z</dcterms:created>
  <dcterms:modified xsi:type="dcterms:W3CDTF">2025-06-27T10:25:00Z</dcterms:modified>
</cp:coreProperties>
</file>